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left"/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-SA"/>
        </w:rPr>
      </w:pPr>
    </w:p>
    <w:p>
      <w:pPr>
        <w:bidi w:val="0"/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-SA"/>
        </w:rPr>
        <w:t>Table S1 QPCR Primer sequences and the siRNA interference sequences and the ATP1A2 overexpression sequenc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431"/>
        <w:gridCol w:w="34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Gene</w:t>
            </w:r>
          </w:p>
        </w:tc>
        <w:tc>
          <w:tcPr>
            <w:tcW w:w="34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Forward Primer (5′–3′)</w:t>
            </w:r>
          </w:p>
        </w:tc>
        <w:tc>
          <w:tcPr>
            <w:tcW w:w="34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Reverse Primer (5′–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TP1A2</w:t>
            </w:r>
          </w:p>
        </w:tc>
        <w:tc>
          <w:tcPr>
            <w:tcW w:w="34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CTATCCACGAGCGAGAAGAC</w:t>
            </w:r>
          </w:p>
        </w:tc>
        <w:tc>
          <w:tcPr>
            <w:tcW w:w="348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CATGTAGGCATTTTGAA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GAPDH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GGAGCGAGATCCCTCCAAAA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GGCTGTTGTCATACTTCTC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Gene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SS Sequence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AS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SiNC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eastAsia="zh-CN"/>
              </w:rPr>
              <w:t>AAUUCUCCGAACGUGUCACGU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/>
              </w:rPr>
              <w:t>ACGUGACAGGUUCGGAGAA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S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eastAsia="zh-CN"/>
              </w:rPr>
              <w:t>ATP1A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-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GCUCGACAAGGAGAUGCAAGA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/>
              </w:rPr>
              <w:t>UUGCAUCUCCUUGUCGAG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S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eastAsia="zh-CN"/>
              </w:rPr>
              <w:t>ATP1A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-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GAUUAGACACUAUGUGUUAGA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 w:eastAsia="zh-CN"/>
              </w:rPr>
              <w:t>UAACACAUAGUGUCUAAUCU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S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eastAsia="zh-CN"/>
              </w:rPr>
              <w:t>ATP1A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-3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  <w:lang w:val="en-US"/>
              </w:rPr>
              <w:t>GAGAGAAGAUGCAGAUCAAC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22222"/>
                <w:sz w:val="21"/>
                <w:szCs w:val="21"/>
                <w:shd w:val="clear" w:color="auto" w:fill="FFFFFF"/>
              </w:rPr>
              <w:t>UUGAUCUGCAUCUUCUCU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Gene</w:t>
            </w:r>
          </w:p>
        </w:tc>
        <w:tc>
          <w:tcPr>
            <w:tcW w:w="6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Primer sequence (5 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pcDNA3.1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eastAsia="zh-CN"/>
              </w:rPr>
              <w:t>ATP1A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-F</w:t>
            </w:r>
          </w:p>
        </w:tc>
        <w:tc>
          <w:tcPr>
            <w:tcW w:w="6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sz w:val="21"/>
                <w:szCs w:val="21"/>
              </w:rPr>
              <w:t>TACCGAGCTCGGATCCGCCACCATGGGCCGTGGGGCTGG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pcDNA3.1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eastAsia="zh-CN"/>
              </w:rPr>
              <w:t>ATP1A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-R</w:t>
            </w:r>
          </w:p>
        </w:tc>
        <w:tc>
          <w:tcPr>
            <w:tcW w:w="691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ordWrap w:val="0"/>
              <w:spacing w:line="36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等线 Light" w:cs="Times New Roman"/>
                <w:b w:val="0"/>
                <w:bCs w:val="0"/>
                <w:sz w:val="21"/>
                <w:szCs w:val="21"/>
              </w:rPr>
              <w:t>GATATCTGCAGAATTCTCAGTAGTATGTCTCCTTCTC</w:t>
            </w:r>
          </w:p>
        </w:tc>
      </w:tr>
    </w:tbl>
    <w:p>
      <w:pPr>
        <w:bidi w:val="0"/>
        <w:jc w:val="left"/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</w:pPr>
    </w:p>
    <w:p>
      <w:pPr>
        <w:tabs>
          <w:tab w:val="left" w:pos="993"/>
        </w:tabs>
        <w:bidi w:val="0"/>
        <w:jc w:val="left"/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lang w:val="en-US" w:eastAsia="zh-CN"/>
        </w:rPr>
        <w:t>Table S2 Antibody information used in this study</w:t>
      </w:r>
    </w:p>
    <w:tbl>
      <w:tblPr>
        <w:tblStyle w:val="3"/>
        <w:tblpPr w:leftFromText="180" w:rightFromText="180" w:vertAnchor="text" w:horzAnchor="page" w:tblpX="1792" w:tblpY="302"/>
        <w:tblOverlap w:val="never"/>
        <w:tblW w:w="83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9"/>
        <w:gridCol w:w="1919"/>
        <w:gridCol w:w="1794"/>
        <w:gridCol w:w="14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9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anufacturer</w:t>
            </w:r>
          </w:p>
        </w:tc>
        <w:tc>
          <w:tcPr>
            <w:tcW w:w="18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rticle number</w:t>
            </w:r>
          </w:p>
        </w:tc>
        <w:tc>
          <w:tcPr>
            <w:tcW w:w="15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Dilution rati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TP1A2</w:t>
            </w:r>
          </w:p>
        </w:tc>
        <w:tc>
          <w:tcPr>
            <w:tcW w:w="193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8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166888</w:t>
            </w:r>
          </w:p>
        </w:tc>
        <w:tc>
          <w:tcPr>
            <w:tcW w:w="150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TP5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b1102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COX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proteintech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13393-1-AP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X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proteintech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27308-1-AP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DUFA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bclona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209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QCRC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ffinit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DF12339</w:t>
            </w:r>
            <w:bookmarkStart w:id="0" w:name="_GoBack"/>
            <w:bookmarkEnd w:id="0"/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TCO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HUABI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HA7228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DHB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ffinit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DF1273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DUFB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ffinit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DF96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cl-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ffinit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F61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Bax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HUABI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ER09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spase-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3235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5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leaved-Caspase-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b3204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proteintech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60004-1-Ig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5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at Anti-Rabbit IgG H&amp;L (HRP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ffinity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000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oat Anti-Mouse IgG H&amp;L (HRP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Affinit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00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tabs>
                <w:tab w:val="left" w:pos="993"/>
              </w:tabs>
              <w:bidi w:val="0"/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: 10000</w:t>
            </w:r>
          </w:p>
        </w:tc>
      </w:tr>
    </w:tbl>
    <w:p>
      <w:pPr>
        <w:tabs>
          <w:tab w:val="left" w:pos="993"/>
        </w:tabs>
        <w:bidi w:val="0"/>
        <w:jc w:val="left"/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lOTRkMTJjYmVhOGY1MDRhNGQ1YWFhYWE5MjMwZmMifQ=="/>
    <w:docVar w:name="KSO_WPS_MARK_KEY" w:val="a7ce7a47-da0c-4a5c-a716-57f3e82deeab"/>
  </w:docVars>
  <w:rsids>
    <w:rsidRoot w:val="00000000"/>
    <w:rsid w:val="01A5261C"/>
    <w:rsid w:val="06B60F08"/>
    <w:rsid w:val="0AE621D8"/>
    <w:rsid w:val="0B6B4077"/>
    <w:rsid w:val="0D8E6743"/>
    <w:rsid w:val="106B242E"/>
    <w:rsid w:val="12D73DD8"/>
    <w:rsid w:val="13AC2AE6"/>
    <w:rsid w:val="1D103198"/>
    <w:rsid w:val="1D515848"/>
    <w:rsid w:val="1E8B266C"/>
    <w:rsid w:val="24FF6042"/>
    <w:rsid w:val="256D72C9"/>
    <w:rsid w:val="2793784D"/>
    <w:rsid w:val="2EC40E47"/>
    <w:rsid w:val="30C62ABF"/>
    <w:rsid w:val="465D3CC3"/>
    <w:rsid w:val="46F57C53"/>
    <w:rsid w:val="49755AE6"/>
    <w:rsid w:val="4C820B20"/>
    <w:rsid w:val="4DDD121A"/>
    <w:rsid w:val="50B42E34"/>
    <w:rsid w:val="57A51754"/>
    <w:rsid w:val="5CDD3EC1"/>
    <w:rsid w:val="61EE3DCB"/>
    <w:rsid w:val="63516CCF"/>
    <w:rsid w:val="6EA44739"/>
    <w:rsid w:val="730B69EF"/>
    <w:rsid w:val="745B60E0"/>
    <w:rsid w:val="74DF1EE2"/>
    <w:rsid w:val="76514EF8"/>
    <w:rsid w:val="79102FB2"/>
    <w:rsid w:val="79F3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1</Words>
  <Characters>1075</Characters>
  <Lines>0</Lines>
  <Paragraphs>0</Paragraphs>
  <TotalTime>0</TotalTime>
  <ScaleCrop>false</ScaleCrop>
  <LinksUpToDate>false</LinksUpToDate>
  <CharactersWithSpaces>112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09:06:00Z</dcterms:created>
  <dc:creator>Administrator</dc:creator>
  <cp:lastModifiedBy>Administrator</cp:lastModifiedBy>
  <dcterms:modified xsi:type="dcterms:W3CDTF">2025-12-09T02:3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085F4D9A57E4B969E2F3388AB664BC9_13</vt:lpwstr>
  </property>
  <property fmtid="{D5CDD505-2E9C-101B-9397-08002B2CF9AE}" pid="4" name="KSOTemplateDocerSaveRecord">
    <vt:lpwstr>eyJoZGlkIjoiMmM2YTM4ZTk3Mzc1ZWE1NWJmNjFkMTE2YjEwOGVlNzYiLCJ1c2VySWQiOiIxNDk1NjQxNDUxIn0=</vt:lpwstr>
  </property>
</Properties>
</file>